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437D4B" w14:textId="072B953F" w:rsidR="00133B48" w:rsidRPr="00133B48" w:rsidRDefault="00133B48" w:rsidP="00D7079A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</w:pPr>
      <w:r w:rsidRPr="0013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 xml:space="preserve">Supplementary Table </w:t>
      </w:r>
      <w:r w:rsidR="00924C7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2</w:t>
      </w:r>
      <w:r w:rsidRPr="0013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 xml:space="preserve">. Sexual behaviour of study participants who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reported</w:t>
      </w:r>
      <w:r w:rsidRPr="0013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 xml:space="preserve"> </w:t>
      </w:r>
      <w:r w:rsidR="005A48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 xml:space="preserve">having </w:t>
      </w:r>
      <w:bookmarkStart w:id="0" w:name="_GoBack"/>
      <w:bookmarkEnd w:id="0"/>
      <w:r w:rsidRPr="00133B4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male-male sex</w:t>
      </w:r>
      <w:r w:rsidR="009B7A2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 xml:space="preserve"> in the last three</w:t>
      </w:r>
      <w:r w:rsidR="005A486F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 xml:space="preserve"> months</w:t>
      </w:r>
      <w:r w:rsidR="009B7A2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eastAsia="en-ZA"/>
        </w:rPr>
        <w:t>.</w:t>
      </w:r>
    </w:p>
    <w:tbl>
      <w:tblPr>
        <w:tblpPr w:leftFromText="180" w:rightFromText="180" w:vertAnchor="page" w:horzAnchor="margin" w:tblpY="2293"/>
        <w:tblW w:w="7761" w:type="dxa"/>
        <w:tblLook w:val="04A0" w:firstRow="1" w:lastRow="0" w:firstColumn="1" w:lastColumn="0" w:noHBand="0" w:noVBand="1"/>
      </w:tblPr>
      <w:tblGrid>
        <w:gridCol w:w="1190"/>
        <w:gridCol w:w="3000"/>
        <w:gridCol w:w="1191"/>
        <w:gridCol w:w="892"/>
        <w:gridCol w:w="1488"/>
      </w:tblGrid>
      <w:tr w:rsidR="00D7079A" w:rsidRPr="00133B48" w14:paraId="2D2CF1F8" w14:textId="77777777" w:rsidTr="00D7079A">
        <w:trPr>
          <w:trHeight w:val="291"/>
        </w:trPr>
        <w:tc>
          <w:tcPr>
            <w:tcW w:w="119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C6F59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0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088B7D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191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C124D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2380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6F049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MSM (n=22)</w:t>
            </w:r>
          </w:p>
        </w:tc>
      </w:tr>
      <w:tr w:rsidR="00D7079A" w:rsidRPr="00133B48" w14:paraId="4DE97E7B" w14:textId="77777777" w:rsidTr="00D7079A">
        <w:trPr>
          <w:trHeight w:val="291"/>
        </w:trPr>
        <w:tc>
          <w:tcPr>
            <w:tcW w:w="538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4B7B94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Characteristics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D0B75A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n</w:t>
            </w:r>
          </w:p>
        </w:tc>
        <w:tc>
          <w:tcPr>
            <w:tcW w:w="14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16E8B1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(%)</w:t>
            </w:r>
          </w:p>
        </w:tc>
      </w:tr>
      <w:tr w:rsidR="00D7079A" w:rsidRPr="00133B48" w14:paraId="4485BE5B" w14:textId="77777777" w:rsidTr="00D7079A">
        <w:trPr>
          <w:trHeight w:val="280"/>
        </w:trPr>
        <w:tc>
          <w:tcPr>
            <w:tcW w:w="4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606A9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Receptive anal sex, last 3 mo.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A29EF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77392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E94EED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D7079A" w:rsidRPr="00133B48" w14:paraId="61AB2C6E" w14:textId="77777777" w:rsidTr="00D7079A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474E3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4FB69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DC7E8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AE42C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06477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.1</w:t>
            </w:r>
          </w:p>
        </w:tc>
      </w:tr>
      <w:tr w:rsidR="00D7079A" w:rsidRPr="00133B48" w14:paraId="4C1C2D93" w14:textId="77777777" w:rsidTr="00D7079A">
        <w:trPr>
          <w:trHeight w:val="291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453E5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37386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3B4EB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08207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8F42E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1.8</w:t>
            </w:r>
          </w:p>
        </w:tc>
      </w:tr>
      <w:tr w:rsidR="00D7079A" w:rsidRPr="00133B48" w14:paraId="489C95E2" w14:textId="77777777" w:rsidTr="00D7079A">
        <w:trPr>
          <w:trHeight w:val="280"/>
        </w:trPr>
        <w:tc>
          <w:tcPr>
            <w:tcW w:w="776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D4853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Condom use during receptive anal sex, last 3 mo.(n=18)</w:t>
            </w:r>
          </w:p>
        </w:tc>
      </w:tr>
      <w:tr w:rsidR="00D7079A" w:rsidRPr="00133B48" w14:paraId="7724E413" w14:textId="77777777" w:rsidTr="00D7079A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D126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A74AC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consiste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ACA77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62B38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6.6</w:t>
            </w:r>
          </w:p>
        </w:tc>
      </w:tr>
      <w:tr w:rsidR="00D7079A" w:rsidRPr="00133B48" w14:paraId="0D35E951" w14:textId="77777777" w:rsidTr="00D7079A">
        <w:trPr>
          <w:trHeight w:val="291"/>
        </w:trPr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4E99D9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41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0F7DE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nsistent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E1D7EA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2504CD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3.3</w:t>
            </w:r>
          </w:p>
        </w:tc>
      </w:tr>
      <w:tr w:rsidR="00D7079A" w:rsidRPr="00133B48" w14:paraId="6CCB6846" w14:textId="77777777" w:rsidTr="00D7079A">
        <w:trPr>
          <w:trHeight w:val="280"/>
        </w:trPr>
        <w:tc>
          <w:tcPr>
            <w:tcW w:w="41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48EC8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Insertive</w:t>
            </w:r>
            <w:proofErr w:type="spellEnd"/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 xml:space="preserve"> anal sex, last 3 mo. 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67E00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C9CB1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41236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</w:tr>
      <w:tr w:rsidR="00D7079A" w:rsidRPr="00133B48" w14:paraId="784BADDD" w14:textId="77777777" w:rsidTr="00D7079A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C2A48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EF8E1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o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E98B8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5A18A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2E4AE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2.7</w:t>
            </w:r>
          </w:p>
        </w:tc>
      </w:tr>
      <w:tr w:rsidR="00D7079A" w:rsidRPr="00133B48" w14:paraId="1855F9B7" w14:textId="77777777" w:rsidTr="00D7079A">
        <w:trPr>
          <w:trHeight w:val="291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5A0281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ED539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Ye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6B4B0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E9AA1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EF267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.3</w:t>
            </w:r>
          </w:p>
        </w:tc>
      </w:tr>
      <w:tr w:rsidR="00D7079A" w:rsidRPr="00133B48" w14:paraId="4A5AE52B" w14:textId="77777777" w:rsidTr="00D7079A">
        <w:trPr>
          <w:trHeight w:val="280"/>
        </w:trPr>
        <w:tc>
          <w:tcPr>
            <w:tcW w:w="7761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99FF9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Condom use during </w:t>
            </w:r>
            <w:proofErr w:type="spellStart"/>
            <w:r w:rsidRPr="00133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>insertive</w:t>
            </w:r>
            <w:proofErr w:type="spellEnd"/>
            <w:r w:rsidRPr="00133B4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ZA"/>
              </w:rPr>
              <w:t xml:space="preserve"> anal sex, last 3 mo. (n=6)</w:t>
            </w:r>
          </w:p>
        </w:tc>
      </w:tr>
      <w:tr w:rsidR="00D7079A" w:rsidRPr="00133B48" w14:paraId="1E77F0EB" w14:textId="77777777" w:rsidTr="00D7079A">
        <w:trPr>
          <w:trHeight w:val="280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66C51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41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61860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consisten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1D026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B2143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.0</w:t>
            </w:r>
          </w:p>
        </w:tc>
      </w:tr>
      <w:tr w:rsidR="00D7079A" w:rsidRPr="00133B48" w14:paraId="292280D6" w14:textId="77777777" w:rsidTr="00D7079A">
        <w:trPr>
          <w:trHeight w:val="291"/>
        </w:trPr>
        <w:tc>
          <w:tcPr>
            <w:tcW w:w="1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621839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</w:t>
            </w:r>
          </w:p>
        </w:tc>
        <w:tc>
          <w:tcPr>
            <w:tcW w:w="419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82D08" w14:textId="77777777" w:rsidR="00D7079A" w:rsidRPr="00133B48" w:rsidRDefault="00D7079A" w:rsidP="00D707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onsistent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45C28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0329D" w14:textId="77777777" w:rsidR="00D7079A" w:rsidRPr="00133B48" w:rsidRDefault="00D7079A" w:rsidP="00D707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133B4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0.0</w:t>
            </w:r>
          </w:p>
        </w:tc>
      </w:tr>
    </w:tbl>
    <w:p w14:paraId="0ECAF7AA" w14:textId="77777777" w:rsidR="00133B48" w:rsidRDefault="00133B48" w:rsidP="00133B48">
      <w:pPr>
        <w:ind w:right="-472"/>
      </w:pPr>
    </w:p>
    <w:p w14:paraId="1B8BFEA4" w14:textId="77777777" w:rsidR="00133B48" w:rsidRDefault="00133B48" w:rsidP="00133B48"/>
    <w:p w14:paraId="64B490CC" w14:textId="77777777" w:rsidR="00170874" w:rsidRPr="00133B48" w:rsidRDefault="00133B48" w:rsidP="00133B48">
      <w:pPr>
        <w:tabs>
          <w:tab w:val="left" w:pos="3120"/>
        </w:tabs>
      </w:pPr>
      <w:r>
        <w:tab/>
      </w:r>
    </w:p>
    <w:sectPr w:rsidR="00170874" w:rsidRPr="00133B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0ED5166" w16cid:durableId="1FE858C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B48"/>
    <w:rsid w:val="00070B27"/>
    <w:rsid w:val="00133B48"/>
    <w:rsid w:val="00170874"/>
    <w:rsid w:val="005A486F"/>
    <w:rsid w:val="00924C74"/>
    <w:rsid w:val="009B7A28"/>
    <w:rsid w:val="00D7079A"/>
    <w:rsid w:val="00F9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58482DD"/>
  <w15:chartTrackingRefBased/>
  <w15:docId w15:val="{A6C77B55-9480-4407-B705-5BFC38DB7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48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48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48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48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486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86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86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09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olo Maenetje</dc:creator>
  <cp:keywords/>
  <dc:description/>
  <cp:lastModifiedBy>Pholo Maenetje</cp:lastModifiedBy>
  <cp:revision>7</cp:revision>
  <dcterms:created xsi:type="dcterms:W3CDTF">2019-01-24T06:44:00Z</dcterms:created>
  <dcterms:modified xsi:type="dcterms:W3CDTF">2019-02-03T14:49:00Z</dcterms:modified>
</cp:coreProperties>
</file>